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7D7" w:rsidRPr="00030BAF" w:rsidRDefault="00CB4919" w:rsidP="00CB4919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FF"/>
        </w:rPr>
      </w:pPr>
      <w:r w:rsidRPr="00030BAF">
        <w:rPr>
          <w:rFonts w:asciiTheme="majorBidi" w:hAnsiTheme="majorBidi" w:cstheme="majorBidi"/>
          <w:b/>
          <w:bCs/>
          <w:sz w:val="24"/>
          <w:szCs w:val="24"/>
          <w:u w:val="single"/>
        </w:rPr>
        <w:t>S2</w:t>
      </w:r>
      <w:r w:rsidR="00C44D0F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="00C44D0F" w:rsidRPr="00030BAF">
        <w:rPr>
          <w:rFonts w:asciiTheme="majorBidi" w:hAnsiTheme="majorBidi" w:cstheme="majorBidi"/>
          <w:b/>
          <w:bCs/>
          <w:sz w:val="24"/>
          <w:szCs w:val="24"/>
          <w:u w:val="single"/>
        </w:rPr>
        <w:t>Table</w:t>
      </w:r>
      <w:r w:rsidRPr="00030BAF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: </w:t>
      </w:r>
      <w:r w:rsidRPr="00030BAF"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FF"/>
        </w:rPr>
        <w:t>Sequencing statistics of Cm isolates sequenced during this study</w:t>
      </w:r>
    </w:p>
    <w:tbl>
      <w:tblPr>
        <w:tblW w:w="13830" w:type="dxa"/>
        <w:tblLook w:val="04A0" w:firstRow="1" w:lastRow="0" w:firstColumn="1" w:lastColumn="0" w:noHBand="0" w:noVBand="1"/>
      </w:tblPr>
      <w:tblGrid>
        <w:gridCol w:w="1408"/>
        <w:gridCol w:w="1408"/>
        <w:gridCol w:w="1837"/>
        <w:gridCol w:w="1409"/>
        <w:gridCol w:w="1409"/>
        <w:gridCol w:w="1409"/>
        <w:gridCol w:w="1409"/>
        <w:gridCol w:w="1409"/>
        <w:gridCol w:w="2250"/>
      </w:tblGrid>
      <w:tr w:rsidR="00CB4919" w:rsidRPr="00030BAF" w:rsidTr="00030BAF">
        <w:trPr>
          <w:trHeight w:val="31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19" w:rsidRPr="00030BAF" w:rsidRDefault="00CB4919" w:rsidP="00CB491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0B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sembl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19" w:rsidRPr="00030BAF" w:rsidRDefault="00CB4919" w:rsidP="00CB491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0B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 length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19" w:rsidRPr="00030BAF" w:rsidRDefault="00CB4919" w:rsidP="00CB491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0B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030B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19" w:rsidRPr="00030BAF" w:rsidRDefault="00CB4919" w:rsidP="00CB491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30B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igs</w:t>
            </w:r>
            <w:proofErr w:type="spellEnd"/>
            <w:r w:rsidRPr="00030B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&gt;= 1000 </w:t>
            </w:r>
            <w:proofErr w:type="spellStart"/>
            <w:r w:rsidRPr="00030B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p</w:t>
            </w:r>
            <w:proofErr w:type="spellEnd"/>
            <w:r w:rsidRPr="00030B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19" w:rsidRPr="00030BAF" w:rsidRDefault="00CB4919" w:rsidP="00CB491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0B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argest </w:t>
            </w:r>
            <w:proofErr w:type="spellStart"/>
            <w:r w:rsidRPr="00030B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19" w:rsidRPr="00030BAF" w:rsidRDefault="00CB4919" w:rsidP="00CB491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0B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C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19" w:rsidRPr="00030BAF" w:rsidRDefault="00CB4919" w:rsidP="00CB491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0B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5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19" w:rsidRPr="00030BAF" w:rsidRDefault="00CB4919" w:rsidP="00CB491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0B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50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919" w:rsidRPr="00030BAF" w:rsidRDefault="00CB4919" w:rsidP="00CB4919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0B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cession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1963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05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57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JASBQC000000000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3978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53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65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QB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953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93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2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QA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6696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79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65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Z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150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56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52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Y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4625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97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87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X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586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05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52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V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874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85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87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T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228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63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4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R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178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49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23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S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2226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80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45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Q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9622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36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2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P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479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67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68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U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5624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14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14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0" w:name="_GoBack"/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N000000000 </w:t>
            </w:r>
            <w:bookmarkEnd w:id="0"/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C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9694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36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2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M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891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76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1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H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181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24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10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I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5765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93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5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L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4228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82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92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K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479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24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49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F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8993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63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07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OY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8869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76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1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E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8869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76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1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D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0236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96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21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C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6449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22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43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B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4742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70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75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PA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8585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05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91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OZ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7285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04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94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OS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8506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09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96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OU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C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8048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77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8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OV000000000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4228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82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92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OR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1737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24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10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OX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649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61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02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OT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186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66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17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OQ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468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90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34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OL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4933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40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3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OO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9259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73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89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ON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337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18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4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OJ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5165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08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20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OK000000000 </w:t>
            </w:r>
          </w:p>
        </w:tc>
      </w:tr>
      <w:tr w:rsidR="00030BAF" w:rsidRPr="00EB78B5" w:rsidTr="00E207EE">
        <w:trPr>
          <w:trHeight w:val="31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9808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85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34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030BAF" w:rsidP="00030BAF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B78B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BAF" w:rsidRPr="00EB78B5" w:rsidRDefault="006F70E1" w:rsidP="00030BAF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66B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JASBOM000000000 </w:t>
            </w:r>
          </w:p>
        </w:tc>
      </w:tr>
    </w:tbl>
    <w:p w:rsidR="00CB4919" w:rsidRPr="00EB78B5" w:rsidRDefault="00CB4919" w:rsidP="00CB4919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  <w:shd w:val="clear" w:color="auto" w:fill="FFFFFF"/>
        </w:rPr>
      </w:pPr>
    </w:p>
    <w:p w:rsidR="00CB4919" w:rsidRPr="00EB78B5" w:rsidRDefault="00CB4919" w:rsidP="00CB4919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CB4919" w:rsidRPr="00EB78B5" w:rsidSect="00CB4919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919"/>
    <w:rsid w:val="00030BAF"/>
    <w:rsid w:val="005F38E4"/>
    <w:rsid w:val="005F6BC4"/>
    <w:rsid w:val="006F70E1"/>
    <w:rsid w:val="00C066B2"/>
    <w:rsid w:val="00C21C20"/>
    <w:rsid w:val="00C44D0F"/>
    <w:rsid w:val="00CB4919"/>
    <w:rsid w:val="00E137D7"/>
    <w:rsid w:val="00EB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CD8F6B-1010-4EAB-A95A-6309BF49F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17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AA1C0C-7531-4B5B-9AA9-AEBA1C81D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14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n Dov Teper</dc:creator>
  <cp:keywords/>
  <dc:description/>
  <cp:lastModifiedBy>Doron Dov Teper</cp:lastModifiedBy>
  <cp:revision>5</cp:revision>
  <dcterms:created xsi:type="dcterms:W3CDTF">2023-07-18T17:04:00Z</dcterms:created>
  <dcterms:modified xsi:type="dcterms:W3CDTF">2024-01-31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9ef969320a78921c7416ae38ee743a30985566bd79a4eb777c9adb86b1ca51</vt:lpwstr>
  </property>
</Properties>
</file>